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589" w:rsidRPr="00EF4DFF" w:rsidRDefault="00F22A36" w:rsidP="00275589">
      <w:pPr>
        <w:jc w:val="both"/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Supplementary Information</w:t>
      </w:r>
      <w:r w:rsidRPr="0085215A">
        <w:rPr>
          <w:rFonts w:ascii="Times New Roman" w:hAnsi="Times New Roman"/>
          <w:b/>
          <w:lang w:val="en-US"/>
        </w:rPr>
        <w:t xml:space="preserve"> </w:t>
      </w:r>
      <w:r w:rsidR="00275589" w:rsidRPr="00275589">
        <w:rPr>
          <w:rFonts w:ascii="Times New Roman" w:hAnsi="Times New Roman"/>
          <w:b/>
          <w:lang w:val="en-US"/>
        </w:rPr>
        <w:t>4.</w:t>
      </w:r>
      <w:r w:rsidR="00275589">
        <w:rPr>
          <w:rFonts w:ascii="Times New Roman" w:hAnsi="Times New Roman"/>
          <w:lang w:val="en-US"/>
        </w:rPr>
        <w:t xml:space="preserve"> </w:t>
      </w:r>
      <w:r w:rsidR="00275589" w:rsidRPr="00A87974">
        <w:rPr>
          <w:rFonts w:ascii="Times New Roman" w:hAnsi="Times New Roman"/>
          <w:lang w:val="en-US"/>
        </w:rPr>
        <w:t>Change in some minerals of the samples according to the nitrogen-irrigation treatments</w:t>
      </w:r>
    </w:p>
    <w:tbl>
      <w:tblPr>
        <w:tblW w:w="1439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1306"/>
        <w:gridCol w:w="960"/>
        <w:gridCol w:w="960"/>
        <w:gridCol w:w="960"/>
        <w:gridCol w:w="960"/>
        <w:gridCol w:w="971"/>
        <w:gridCol w:w="1036"/>
        <w:gridCol w:w="960"/>
        <w:gridCol w:w="960"/>
        <w:gridCol w:w="960"/>
        <w:gridCol w:w="1036"/>
        <w:gridCol w:w="960"/>
        <w:gridCol w:w="960"/>
      </w:tblGrid>
      <w:tr w:rsidR="0052241A" w:rsidRPr="009B6250" w:rsidTr="0052241A">
        <w:trPr>
          <w:trHeight w:val="300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pplication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rrigatio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Ca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Cu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Fe 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K 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Mg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M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Ni 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P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Zn 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rrigatio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Leve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0.8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98.7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8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3.6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568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12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0.0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52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0.9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006.7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45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0.3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41A" w:rsidRPr="009B6250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0.3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16.4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8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1.4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580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20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9.3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51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2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350.5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46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2.5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b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41A" w:rsidRPr="009B6250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0.1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34.6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.1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6.4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642.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258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1.3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52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8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495.4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465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4.3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</w:tr>
      <w:tr w:rsidR="0052241A" w:rsidRPr="009B6250" w:rsidTr="0052241A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(kg 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ha</w:t>
            </w:r>
            <w:r w:rsidRPr="001317E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-1</w:t>
            </w: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C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Cu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Fe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K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M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M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Ni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P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 xml:space="preserve">Zn 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itroge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Dos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742F3D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32.7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8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0.7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471.2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090.4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8.2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496.0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191657" w:rsidRDefault="00191657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19165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699.5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427.2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 xml:space="preserve">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8.9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41A" w:rsidRPr="009B6250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742F3D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430.1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9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1.5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972.6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404.8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0.9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513.0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191657" w:rsidRDefault="00191657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19165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250.1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453.7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1.6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41A" w:rsidRPr="009B6250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742F3D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33.9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.0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6.2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596.8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239.5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0.7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552.9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191657" w:rsidRDefault="00191657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19165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614.4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491.1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3.0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b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41A" w:rsidRPr="009B6250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742F3D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02.9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9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6.9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347.4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048.8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0.9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518.5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191657" w:rsidRDefault="00191657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19165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1.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3572.9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473.2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  <w:t>26.0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</w:tr>
      <w:tr w:rsidR="0052241A" w:rsidRPr="009B6250" w:rsidTr="0052241A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tr-T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9B6250" w:rsidRDefault="0052241A" w:rsidP="0052241A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</w:pPr>
            <w:r w:rsidRPr="009B6250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tr-TR"/>
              </w:rPr>
              <w:t> </w:t>
            </w:r>
          </w:p>
        </w:tc>
      </w:tr>
      <w:tr w:rsidR="0052241A" w:rsidRPr="009B6250" w:rsidTr="0052241A">
        <w:trPr>
          <w:trHeight w:val="300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rrigatio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(%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N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(kg 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ha</w:t>
            </w:r>
            <w:r w:rsidRPr="001317E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-1</w:t>
            </w: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C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Cu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Fe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K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M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M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Ni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P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Zn 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5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31.0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1.4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493.2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63.0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8.7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38.0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1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457.1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6.7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.2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4802E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4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34.8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8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1.9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13.1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228.7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.7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69.0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2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24.7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8.9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0.6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8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38.4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9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.7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553.4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31.0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.0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66.6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8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271.3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72.7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2.7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4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90.4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9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3.4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513.1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74.7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5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29.6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6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73.8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5.2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1.7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4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36.5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.7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581.8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260.7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.9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8.7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7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23.8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21.4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9.5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4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6.7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9.8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37.2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20.1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8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84.6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7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411.6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46.5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2.1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3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06.6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2.2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589.9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244.5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.5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46.2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953.5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43.7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1.8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0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05.9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0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5.0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012.4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895.4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.0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5.4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8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313.3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7.0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6.6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1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30.4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1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2.0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338.8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47.6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0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41.2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4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917.5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43.6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1.0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1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38.8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1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2.9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067.5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65.6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.3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85.3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8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214.0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5.9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2.1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22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56.9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3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8.5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647.0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343.1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.7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45.9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6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618.5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6.8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4.50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</w:tr>
      <w:tr w:rsidR="0052241A" w:rsidRPr="009B6250" w:rsidTr="0052241A">
        <w:trPr>
          <w:trHeight w:val="315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2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2.43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9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2.26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516.7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76.34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3.0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20.55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41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231.77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7.49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9B6250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9.68</w:t>
            </w:r>
            <w:r w:rsidRPr="009B625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</w:tr>
    </w:tbl>
    <w:p w:rsidR="00275589" w:rsidRDefault="00275589" w:rsidP="006D4B96">
      <w:pPr>
        <w:spacing w:line="480" w:lineRule="auto"/>
        <w:rPr>
          <w:rFonts w:ascii="Times New Roman" w:hAnsi="Times New Roman"/>
          <w:lang w:val="en-US"/>
        </w:rPr>
      </w:pPr>
    </w:p>
    <w:p w:rsidR="00275589" w:rsidRDefault="00275589" w:rsidP="006D4B96">
      <w:pPr>
        <w:spacing w:line="480" w:lineRule="auto"/>
        <w:rPr>
          <w:rFonts w:ascii="Times New Roman" w:hAnsi="Times New Roman"/>
          <w:lang w:val="en-US"/>
        </w:rPr>
      </w:pPr>
    </w:p>
    <w:p w:rsidR="003008C8" w:rsidRDefault="003008C8"/>
    <w:sectPr w:rsidR="003008C8" w:rsidSect="007F45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F0546D"/>
    <w:multiLevelType w:val="multilevel"/>
    <w:tmpl w:val="29028740"/>
    <w:lvl w:ilvl="0">
      <w:start w:val="1"/>
      <w:numFmt w:val="decimal"/>
      <w:lvlText w:val="%1."/>
      <w:lvlJc w:val="left"/>
      <w:pPr>
        <w:ind w:left="358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58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718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71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7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7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3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3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798" w:hanging="1800"/>
      </w:pPr>
      <w:rPr>
        <w:rFonts w:hint="default"/>
      </w:rPr>
    </w:lvl>
  </w:abstractNum>
  <w:abstractNum w:abstractNumId="1" w15:restartNumberingAfterBreak="0">
    <w:nsid w:val="573374EE"/>
    <w:multiLevelType w:val="multilevel"/>
    <w:tmpl w:val="34E6E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renamed_8cd10901"/>
  </w:docVars>
  <w:rsids>
    <w:rsidRoot w:val="005927B9"/>
    <w:rsid w:val="00027914"/>
    <w:rsid w:val="000323D4"/>
    <w:rsid w:val="00066C5A"/>
    <w:rsid w:val="001317E5"/>
    <w:rsid w:val="001821B2"/>
    <w:rsid w:val="00191657"/>
    <w:rsid w:val="00275589"/>
    <w:rsid w:val="00296837"/>
    <w:rsid w:val="002F2A98"/>
    <w:rsid w:val="003008C8"/>
    <w:rsid w:val="00350C60"/>
    <w:rsid w:val="004802E6"/>
    <w:rsid w:val="00503466"/>
    <w:rsid w:val="0052241A"/>
    <w:rsid w:val="00574AEA"/>
    <w:rsid w:val="005927B9"/>
    <w:rsid w:val="005E0EEC"/>
    <w:rsid w:val="006A171D"/>
    <w:rsid w:val="006C1E83"/>
    <w:rsid w:val="006D4B96"/>
    <w:rsid w:val="00742F3D"/>
    <w:rsid w:val="00753853"/>
    <w:rsid w:val="00777212"/>
    <w:rsid w:val="007E043F"/>
    <w:rsid w:val="007F45AD"/>
    <w:rsid w:val="007F4D58"/>
    <w:rsid w:val="0085215A"/>
    <w:rsid w:val="009015E7"/>
    <w:rsid w:val="00911808"/>
    <w:rsid w:val="00924FD5"/>
    <w:rsid w:val="00963D1E"/>
    <w:rsid w:val="009B6250"/>
    <w:rsid w:val="009D1853"/>
    <w:rsid w:val="009E49A9"/>
    <w:rsid w:val="009E5084"/>
    <w:rsid w:val="009F1F2D"/>
    <w:rsid w:val="00A3742C"/>
    <w:rsid w:val="00A87974"/>
    <w:rsid w:val="00AA592E"/>
    <w:rsid w:val="00AE23D8"/>
    <w:rsid w:val="00B83645"/>
    <w:rsid w:val="00C01020"/>
    <w:rsid w:val="00C175AF"/>
    <w:rsid w:val="00C33C9A"/>
    <w:rsid w:val="00C72E05"/>
    <w:rsid w:val="00CB339A"/>
    <w:rsid w:val="00DA4D60"/>
    <w:rsid w:val="00EA7586"/>
    <w:rsid w:val="00F22A36"/>
    <w:rsid w:val="00F9639D"/>
    <w:rsid w:val="00FD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A46EE7D-628C-4DA2-B90A-934E181C8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B96"/>
    <w:rPr>
      <w:kern w:val="2"/>
      <w:sz w:val="24"/>
      <w:szCs w:val="24"/>
      <w:lang w:val="tr-TR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">
    <w:name w:val="author"/>
    <w:rsid w:val="006D4B96"/>
  </w:style>
  <w:style w:type="character" w:customStyle="1" w:styleId="pubyear">
    <w:name w:val="pubyear"/>
    <w:rsid w:val="006D4B96"/>
  </w:style>
  <w:style w:type="character" w:customStyle="1" w:styleId="articletitle">
    <w:name w:val="articletitle"/>
    <w:rsid w:val="006D4B96"/>
  </w:style>
  <w:style w:type="character" w:customStyle="1" w:styleId="vol">
    <w:name w:val="vol"/>
    <w:rsid w:val="006D4B96"/>
  </w:style>
  <w:style w:type="character" w:customStyle="1" w:styleId="citedissue">
    <w:name w:val="citedissue"/>
    <w:rsid w:val="006D4B96"/>
  </w:style>
  <w:style w:type="character" w:customStyle="1" w:styleId="pagefirst">
    <w:name w:val="pagefirst"/>
    <w:rsid w:val="006D4B96"/>
  </w:style>
  <w:style w:type="character" w:customStyle="1" w:styleId="pagelast">
    <w:name w:val="pagelast"/>
    <w:rsid w:val="006D4B96"/>
  </w:style>
  <w:style w:type="character" w:customStyle="1" w:styleId="groupname">
    <w:name w:val="groupname"/>
    <w:rsid w:val="006D4B96"/>
  </w:style>
  <w:style w:type="character" w:customStyle="1" w:styleId="booktitle">
    <w:name w:val="booktitle"/>
    <w:rsid w:val="006D4B96"/>
  </w:style>
  <w:style w:type="paragraph" w:customStyle="1" w:styleId="WW-NormalWeb1">
    <w:name w:val="WW-Normal (Web)1"/>
    <w:basedOn w:val="Normal"/>
    <w:rsid w:val="006D4B96"/>
    <w:pPr>
      <w:spacing w:before="280" w:after="119"/>
    </w:pPr>
    <w:rPr>
      <w:rFonts w:ascii="Times New Roman" w:eastAsia="Times New Roman" w:hAnsi="Times New Roman"/>
      <w:kern w:val="0"/>
      <w:lang w:eastAsia="ar-SA"/>
    </w:rPr>
  </w:style>
  <w:style w:type="paragraph" w:styleId="ListParagraph">
    <w:name w:val="List Paragraph"/>
    <w:basedOn w:val="Normal"/>
    <w:uiPriority w:val="34"/>
    <w:qFormat/>
    <w:rsid w:val="006D4B96"/>
    <w:pPr>
      <w:suppressAutoHyphens/>
      <w:spacing w:after="160" w:line="259" w:lineRule="auto"/>
      <w:ind w:leftChars="-1" w:left="720" w:hangingChars="1" w:hanging="1"/>
      <w:contextualSpacing/>
      <w:textDirection w:val="btLr"/>
      <w:textAlignment w:val="top"/>
      <w:outlineLvl w:val="0"/>
    </w:pPr>
    <w:rPr>
      <w:rFonts w:cs="Calibri"/>
      <w:kern w:val="0"/>
      <w:position w:val="-1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6D4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B9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D4B96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B9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D4B96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B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D4B96"/>
    <w:rPr>
      <w:rFonts w:ascii="Segoe UI" w:hAnsi="Segoe UI" w:cs="Segoe UI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D4B96"/>
    <w:rPr>
      <w:rFonts w:ascii="Times New Roman" w:hAnsi="Times New Roman"/>
    </w:rPr>
  </w:style>
  <w:style w:type="character" w:styleId="Hyperlink">
    <w:name w:val="Hyperlink"/>
    <w:uiPriority w:val="99"/>
    <w:unhideWhenUsed/>
    <w:rsid w:val="006D4B9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0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EWGEN</cp:lastModifiedBy>
  <cp:revision>3</cp:revision>
  <dcterms:created xsi:type="dcterms:W3CDTF">2025-05-07T10:07:00Z</dcterms:created>
  <dcterms:modified xsi:type="dcterms:W3CDTF">2025-05-07T10:07:00Z</dcterms:modified>
</cp:coreProperties>
</file>